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F08FB9" w14:textId="0CFBB53A" w:rsidR="00E01697" w:rsidRPr="008C37F4" w:rsidRDefault="005A413E" w:rsidP="00E01697">
      <w:pPr>
        <w:pStyle w:val="Caption"/>
        <w:keepNext/>
        <w:spacing w:after="240"/>
        <w:rPr>
          <w:rFonts w:ascii="Arial" w:hAnsi="Arial" w:cs="Arial"/>
          <w:sz w:val="22"/>
          <w:szCs w:val="22"/>
        </w:rPr>
      </w:pPr>
      <w:bookmarkStart w:id="0" w:name="_Ref476222958"/>
      <w:bookmarkStart w:id="1" w:name="_Ref476838406"/>
      <w:bookmarkStart w:id="2" w:name="_Toc480814691"/>
      <w:bookmarkStart w:id="3" w:name="_GoBack"/>
      <w:r>
        <w:rPr>
          <w:rFonts w:ascii="Arial" w:hAnsi="Arial" w:cs="Arial"/>
          <w:sz w:val="22"/>
          <w:szCs w:val="22"/>
        </w:rPr>
        <w:t>Supplementary Table S3</w:t>
      </w:r>
      <w:r w:rsidR="00E01697" w:rsidRPr="008C37F4">
        <w:rPr>
          <w:rFonts w:ascii="Arial" w:hAnsi="Arial" w:cs="Arial"/>
          <w:sz w:val="22"/>
          <w:szCs w:val="22"/>
        </w:rPr>
        <w:t xml:space="preserve"> </w:t>
      </w:r>
      <w:r w:rsidR="00E01697">
        <w:rPr>
          <w:rFonts w:ascii="Arial" w:hAnsi="Arial" w:cs="Arial"/>
          <w:sz w:val="22"/>
          <w:szCs w:val="22"/>
        </w:rPr>
        <w:t>Medicines</w:t>
      </w:r>
      <w:r w:rsidR="00E01697" w:rsidRPr="008C37F4">
        <w:rPr>
          <w:rFonts w:ascii="Arial" w:hAnsi="Arial" w:cs="Arial"/>
          <w:sz w:val="22"/>
          <w:szCs w:val="22"/>
        </w:rPr>
        <w:t xml:space="preserve"> with MPR&gt;3</w:t>
      </w:r>
      <w:r w:rsidR="00E01697">
        <w:rPr>
          <w:rFonts w:ascii="Arial" w:hAnsi="Arial" w:cs="Arial"/>
          <w:sz w:val="22"/>
          <w:szCs w:val="22"/>
        </w:rPr>
        <w:t>.0</w:t>
      </w:r>
      <w:r w:rsidR="00E01697" w:rsidRPr="008C37F4">
        <w:rPr>
          <w:rFonts w:ascii="Arial" w:hAnsi="Arial" w:cs="Arial"/>
          <w:sz w:val="22"/>
          <w:szCs w:val="22"/>
        </w:rPr>
        <w:t xml:space="preserve"> in Private Retail Pharmacies and Private Clinics and with MPR&gt;1</w:t>
      </w:r>
      <w:r w:rsidR="00E01697">
        <w:rPr>
          <w:rFonts w:ascii="Arial" w:hAnsi="Arial" w:cs="Arial"/>
          <w:sz w:val="22"/>
          <w:szCs w:val="22"/>
        </w:rPr>
        <w:t>.0</w:t>
      </w:r>
      <w:r w:rsidR="00E01697" w:rsidRPr="008C37F4">
        <w:rPr>
          <w:rFonts w:ascii="Arial" w:hAnsi="Arial" w:cs="Arial"/>
          <w:sz w:val="22"/>
          <w:szCs w:val="22"/>
        </w:rPr>
        <w:t xml:space="preserve"> in Public Sector </w:t>
      </w:r>
      <w:bookmarkEnd w:id="0"/>
      <w:r w:rsidR="00E01697" w:rsidRPr="008C37F4">
        <w:rPr>
          <w:rFonts w:ascii="Arial" w:hAnsi="Arial" w:cs="Arial"/>
          <w:sz w:val="22"/>
          <w:szCs w:val="22"/>
        </w:rPr>
        <w:t>Procurement</w:t>
      </w:r>
      <w:bookmarkEnd w:id="1"/>
      <w:bookmarkEnd w:id="2"/>
    </w:p>
    <w:bookmarkEnd w:id="3"/>
    <w:tbl>
      <w:tblPr>
        <w:tblStyle w:val="PlainTable3"/>
        <w:tblW w:w="7673" w:type="dxa"/>
        <w:tblLook w:val="04A0" w:firstRow="1" w:lastRow="0" w:firstColumn="1" w:lastColumn="0" w:noHBand="0" w:noVBand="1"/>
      </w:tblPr>
      <w:tblGrid>
        <w:gridCol w:w="3402"/>
        <w:gridCol w:w="1651"/>
        <w:gridCol w:w="1442"/>
        <w:gridCol w:w="1178"/>
      </w:tblGrid>
      <w:tr w:rsidR="00E01697" w:rsidRPr="00DE2471" w14:paraId="29569BE2" w14:textId="77777777" w:rsidTr="009E4B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2" w:type="dxa"/>
            <w:noWrap/>
            <w:hideMark/>
          </w:tcPr>
          <w:p w14:paraId="4BC6B28E" w14:textId="77777777" w:rsidR="00E01697" w:rsidRPr="00DE2471" w:rsidRDefault="00E01697" w:rsidP="009E4BF2">
            <w:pPr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651" w:type="dxa"/>
            <w:noWrap/>
            <w:hideMark/>
          </w:tcPr>
          <w:p w14:paraId="20BCBF4A" w14:textId="77777777" w:rsidR="00E01697" w:rsidRPr="00DE2471" w:rsidRDefault="00E01697" w:rsidP="009E4B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>Public Sector Procurement (MPR&gt;1.0)</w:t>
            </w:r>
          </w:p>
        </w:tc>
        <w:tc>
          <w:tcPr>
            <w:tcW w:w="1442" w:type="dxa"/>
            <w:noWrap/>
            <w:hideMark/>
          </w:tcPr>
          <w:p w14:paraId="04033B39" w14:textId="77777777" w:rsidR="00E01697" w:rsidRPr="00DE2471" w:rsidRDefault="00E01697" w:rsidP="009E4B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>Private Retail Pharmacies (MPR&gt;3.0)</w:t>
            </w:r>
          </w:p>
        </w:tc>
        <w:tc>
          <w:tcPr>
            <w:tcW w:w="1178" w:type="dxa"/>
            <w:noWrap/>
            <w:hideMark/>
          </w:tcPr>
          <w:p w14:paraId="0B03BC2C" w14:textId="77777777" w:rsidR="00E01697" w:rsidRPr="00DE2471" w:rsidRDefault="00E01697" w:rsidP="009E4B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>Private Clinics (MPR&gt;3.0)</w:t>
            </w:r>
          </w:p>
        </w:tc>
      </w:tr>
      <w:tr w:rsidR="00E01697" w:rsidRPr="00DE2471" w14:paraId="518920AC" w14:textId="77777777" w:rsidTr="009E4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AA6F3E8" w14:textId="77777777" w:rsidR="00E01697" w:rsidRPr="00DE2471" w:rsidRDefault="00E01697" w:rsidP="009E4BF2">
            <w:pPr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>Aciclovir</w:t>
            </w:r>
          </w:p>
        </w:tc>
        <w:tc>
          <w:tcPr>
            <w:tcW w:w="1651" w:type="dxa"/>
            <w:noWrap/>
            <w:hideMark/>
          </w:tcPr>
          <w:p w14:paraId="71E7FE12" w14:textId="77777777" w:rsidR="00E01697" w:rsidRPr="00DE2471" w:rsidRDefault="00E01697" w:rsidP="009E4B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</w:t>
            </w:r>
            <w:r>
              <w:rPr>
                <w:rFonts w:cs="Calibri"/>
                <w:color w:val="000000"/>
                <w:szCs w:val="22"/>
              </w:rPr>
              <w:t>—</w:t>
            </w:r>
            <w:r w:rsidRPr="00DE2471">
              <w:rPr>
                <w:rFonts w:cs="Calibri"/>
                <w:color w:val="000000"/>
                <w:szCs w:val="22"/>
              </w:rPr>
              <w:t xml:space="preserve"> </w:t>
            </w:r>
          </w:p>
        </w:tc>
        <w:tc>
          <w:tcPr>
            <w:tcW w:w="1442" w:type="dxa"/>
            <w:noWrap/>
            <w:hideMark/>
          </w:tcPr>
          <w:p w14:paraId="6C0ADCDE" w14:textId="77777777" w:rsidR="00E01697" w:rsidRPr="00DE2471" w:rsidRDefault="00E01697" w:rsidP="009E4B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3.89 </w:t>
            </w:r>
          </w:p>
        </w:tc>
        <w:tc>
          <w:tcPr>
            <w:tcW w:w="1178" w:type="dxa"/>
            <w:noWrap/>
            <w:hideMark/>
          </w:tcPr>
          <w:p w14:paraId="77C812E0" w14:textId="77777777" w:rsidR="00E01697" w:rsidRPr="00DE2471" w:rsidRDefault="00E01697" w:rsidP="009E4B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3.89 </w:t>
            </w:r>
          </w:p>
        </w:tc>
      </w:tr>
      <w:tr w:rsidR="00E01697" w:rsidRPr="00DE2471" w14:paraId="1DEDCA08" w14:textId="77777777" w:rsidTr="009E4BF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4B745B9" w14:textId="77777777" w:rsidR="00E01697" w:rsidRPr="00DE2471" w:rsidRDefault="00E01697" w:rsidP="009E4BF2">
            <w:pPr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>Amitriptyline</w:t>
            </w:r>
          </w:p>
        </w:tc>
        <w:tc>
          <w:tcPr>
            <w:tcW w:w="1651" w:type="dxa"/>
            <w:noWrap/>
            <w:hideMark/>
          </w:tcPr>
          <w:p w14:paraId="55FA7883" w14:textId="77777777" w:rsidR="00E01697" w:rsidRPr="00DE2471" w:rsidRDefault="00E01697" w:rsidP="009E4B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1.72 </w:t>
            </w:r>
          </w:p>
        </w:tc>
        <w:tc>
          <w:tcPr>
            <w:tcW w:w="1442" w:type="dxa"/>
            <w:noWrap/>
            <w:hideMark/>
          </w:tcPr>
          <w:p w14:paraId="04EE1D2C" w14:textId="77777777" w:rsidR="00E01697" w:rsidRPr="00DE2471" w:rsidRDefault="00E01697" w:rsidP="009E4B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3.09 </w:t>
            </w:r>
          </w:p>
        </w:tc>
        <w:tc>
          <w:tcPr>
            <w:tcW w:w="1178" w:type="dxa"/>
            <w:noWrap/>
            <w:hideMark/>
          </w:tcPr>
          <w:p w14:paraId="3DE1E3D2" w14:textId="77777777" w:rsidR="00E01697" w:rsidRPr="00DE2471" w:rsidRDefault="00E01697" w:rsidP="009E4B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3.09 </w:t>
            </w:r>
          </w:p>
        </w:tc>
      </w:tr>
      <w:tr w:rsidR="00E01697" w:rsidRPr="00DE2471" w14:paraId="2C6C876F" w14:textId="77777777" w:rsidTr="009E4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66C471C" w14:textId="77777777" w:rsidR="00E01697" w:rsidRPr="00DE2471" w:rsidRDefault="00E01697" w:rsidP="009E4BF2">
            <w:pPr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>Amoxicillin</w:t>
            </w:r>
          </w:p>
        </w:tc>
        <w:tc>
          <w:tcPr>
            <w:tcW w:w="1651" w:type="dxa"/>
            <w:noWrap/>
            <w:hideMark/>
          </w:tcPr>
          <w:p w14:paraId="42F0CB79" w14:textId="77777777" w:rsidR="00E01697" w:rsidRPr="00DE2471" w:rsidRDefault="00E01697" w:rsidP="009E4B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1.40 </w:t>
            </w:r>
          </w:p>
        </w:tc>
        <w:tc>
          <w:tcPr>
            <w:tcW w:w="1442" w:type="dxa"/>
            <w:noWrap/>
            <w:hideMark/>
          </w:tcPr>
          <w:p w14:paraId="2ABAB3AE" w14:textId="77777777" w:rsidR="00E01697" w:rsidRPr="00DE2471" w:rsidRDefault="00E01697" w:rsidP="009E4B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proofErr w:type="spellStart"/>
            <w:r>
              <w:rPr>
                <w:rFonts w:cs="Calibri"/>
                <w:color w:val="000000"/>
                <w:szCs w:val="22"/>
              </w:rPr>
              <w:t>n.a</w:t>
            </w:r>
            <w:proofErr w:type="spellEnd"/>
            <w:r>
              <w:rPr>
                <w:rFonts w:cs="Calibri"/>
                <w:color w:val="000000"/>
                <w:szCs w:val="22"/>
              </w:rPr>
              <w:t>.</w:t>
            </w:r>
          </w:p>
        </w:tc>
        <w:tc>
          <w:tcPr>
            <w:tcW w:w="1178" w:type="dxa"/>
            <w:noWrap/>
            <w:hideMark/>
          </w:tcPr>
          <w:p w14:paraId="578BE211" w14:textId="77777777" w:rsidR="00E01697" w:rsidRPr="00DE2471" w:rsidRDefault="00E01697" w:rsidP="009E4B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proofErr w:type="spellStart"/>
            <w:r>
              <w:rPr>
                <w:rFonts w:cs="Calibri"/>
                <w:color w:val="000000"/>
                <w:szCs w:val="22"/>
              </w:rPr>
              <w:t>n.a</w:t>
            </w:r>
            <w:proofErr w:type="spellEnd"/>
            <w:r>
              <w:rPr>
                <w:rFonts w:cs="Calibri"/>
                <w:color w:val="000000"/>
                <w:szCs w:val="22"/>
              </w:rPr>
              <w:t>.</w:t>
            </w:r>
          </w:p>
        </w:tc>
      </w:tr>
      <w:tr w:rsidR="00E01697" w:rsidRPr="00DE2471" w14:paraId="32154899" w14:textId="77777777" w:rsidTr="009E4BF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A947E52" w14:textId="77777777" w:rsidR="00E01697" w:rsidRPr="00DE2471" w:rsidRDefault="00E01697" w:rsidP="009E4BF2">
            <w:pPr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>Captopril</w:t>
            </w:r>
          </w:p>
        </w:tc>
        <w:tc>
          <w:tcPr>
            <w:tcW w:w="1651" w:type="dxa"/>
            <w:noWrap/>
            <w:hideMark/>
          </w:tcPr>
          <w:p w14:paraId="0DBEF732" w14:textId="77777777" w:rsidR="00E01697" w:rsidRPr="00DE2471" w:rsidRDefault="00E01697" w:rsidP="009E4B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1.26 </w:t>
            </w:r>
          </w:p>
        </w:tc>
        <w:tc>
          <w:tcPr>
            <w:tcW w:w="1442" w:type="dxa"/>
            <w:noWrap/>
            <w:hideMark/>
          </w:tcPr>
          <w:p w14:paraId="721DDFC0" w14:textId="77777777" w:rsidR="00E01697" w:rsidRPr="00DE2471" w:rsidRDefault="00E01697" w:rsidP="009E4B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</w:t>
            </w:r>
            <w:r>
              <w:rPr>
                <w:rFonts w:cs="Calibri"/>
                <w:color w:val="000000"/>
                <w:szCs w:val="22"/>
              </w:rPr>
              <w:t>—</w:t>
            </w:r>
            <w:r w:rsidRPr="00DE2471">
              <w:rPr>
                <w:rFonts w:cs="Calibri"/>
                <w:color w:val="000000"/>
                <w:szCs w:val="22"/>
              </w:rPr>
              <w:t xml:space="preserve"> </w:t>
            </w:r>
          </w:p>
        </w:tc>
        <w:tc>
          <w:tcPr>
            <w:tcW w:w="1178" w:type="dxa"/>
            <w:noWrap/>
            <w:hideMark/>
          </w:tcPr>
          <w:p w14:paraId="7F1DB77E" w14:textId="77777777" w:rsidR="00E01697" w:rsidRPr="00DE2471" w:rsidRDefault="00E01697" w:rsidP="009E4B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proofErr w:type="spellStart"/>
            <w:r>
              <w:rPr>
                <w:rFonts w:cs="Calibri"/>
                <w:color w:val="000000"/>
                <w:szCs w:val="22"/>
              </w:rPr>
              <w:t>n.a</w:t>
            </w:r>
            <w:proofErr w:type="spellEnd"/>
            <w:r>
              <w:rPr>
                <w:rFonts w:cs="Calibri"/>
                <w:color w:val="000000"/>
                <w:szCs w:val="22"/>
              </w:rPr>
              <w:t>.</w:t>
            </w:r>
          </w:p>
        </w:tc>
      </w:tr>
      <w:tr w:rsidR="00E01697" w:rsidRPr="00DE2471" w14:paraId="0DDD350D" w14:textId="77777777" w:rsidTr="009E4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58ED7BE" w14:textId="77777777" w:rsidR="00E01697" w:rsidRPr="00DE2471" w:rsidRDefault="00E01697" w:rsidP="009E4BF2">
            <w:pPr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>Carbamazepine</w:t>
            </w:r>
          </w:p>
        </w:tc>
        <w:tc>
          <w:tcPr>
            <w:tcW w:w="1651" w:type="dxa"/>
            <w:noWrap/>
            <w:hideMark/>
          </w:tcPr>
          <w:p w14:paraId="03F77CC7" w14:textId="77777777" w:rsidR="00E01697" w:rsidRPr="00DE2471" w:rsidRDefault="00E01697" w:rsidP="009E4B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</w:t>
            </w:r>
            <w:r>
              <w:rPr>
                <w:rFonts w:cs="Calibri"/>
                <w:color w:val="000000"/>
                <w:szCs w:val="22"/>
              </w:rPr>
              <w:t>—</w:t>
            </w:r>
            <w:r w:rsidRPr="00DE2471">
              <w:rPr>
                <w:rFonts w:cs="Calibri"/>
                <w:color w:val="000000"/>
                <w:szCs w:val="22"/>
              </w:rPr>
              <w:t xml:space="preserve"> </w:t>
            </w:r>
          </w:p>
        </w:tc>
        <w:tc>
          <w:tcPr>
            <w:tcW w:w="1442" w:type="dxa"/>
            <w:noWrap/>
            <w:hideMark/>
          </w:tcPr>
          <w:p w14:paraId="487A8F5F" w14:textId="77777777" w:rsidR="00E01697" w:rsidRPr="00DE2471" w:rsidRDefault="00E01697" w:rsidP="009E4B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3.34 </w:t>
            </w:r>
          </w:p>
        </w:tc>
        <w:tc>
          <w:tcPr>
            <w:tcW w:w="1178" w:type="dxa"/>
            <w:noWrap/>
            <w:hideMark/>
          </w:tcPr>
          <w:p w14:paraId="20DB0861" w14:textId="77777777" w:rsidR="00E01697" w:rsidRPr="00DE2471" w:rsidRDefault="00E01697" w:rsidP="009E4B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3.44 </w:t>
            </w:r>
          </w:p>
        </w:tc>
      </w:tr>
      <w:tr w:rsidR="00E01697" w:rsidRPr="00DE2471" w14:paraId="1ACAB9EC" w14:textId="77777777" w:rsidTr="009E4BF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A48F5F5" w14:textId="77777777" w:rsidR="00E01697" w:rsidRPr="00DE2471" w:rsidRDefault="00E01697" w:rsidP="009E4BF2">
            <w:pPr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>Cefixime</w:t>
            </w:r>
          </w:p>
        </w:tc>
        <w:tc>
          <w:tcPr>
            <w:tcW w:w="1651" w:type="dxa"/>
            <w:noWrap/>
            <w:hideMark/>
          </w:tcPr>
          <w:p w14:paraId="5C10A7B8" w14:textId="77777777" w:rsidR="00E01697" w:rsidRPr="00DE2471" w:rsidRDefault="00E01697" w:rsidP="009E4B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1.16 </w:t>
            </w:r>
          </w:p>
        </w:tc>
        <w:tc>
          <w:tcPr>
            <w:tcW w:w="1442" w:type="dxa"/>
            <w:noWrap/>
            <w:hideMark/>
          </w:tcPr>
          <w:p w14:paraId="05FF3775" w14:textId="77777777" w:rsidR="00E01697" w:rsidRPr="00DE2471" w:rsidRDefault="00E01697" w:rsidP="009E4B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proofErr w:type="spellStart"/>
            <w:r>
              <w:rPr>
                <w:rFonts w:cs="Calibri"/>
                <w:color w:val="000000"/>
                <w:szCs w:val="22"/>
              </w:rPr>
              <w:t>n.a</w:t>
            </w:r>
            <w:proofErr w:type="spellEnd"/>
            <w:r>
              <w:rPr>
                <w:rFonts w:cs="Calibri"/>
                <w:color w:val="000000"/>
                <w:szCs w:val="22"/>
              </w:rPr>
              <w:t>.</w:t>
            </w:r>
          </w:p>
        </w:tc>
        <w:tc>
          <w:tcPr>
            <w:tcW w:w="1178" w:type="dxa"/>
            <w:noWrap/>
            <w:hideMark/>
          </w:tcPr>
          <w:p w14:paraId="2AFF2F6A" w14:textId="77777777" w:rsidR="00E01697" w:rsidRPr="00DE2471" w:rsidRDefault="00E01697" w:rsidP="009E4B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Cs w:val="22"/>
              </w:rPr>
              <w:t>n.a</w:t>
            </w:r>
            <w:proofErr w:type="spellEnd"/>
            <w:r>
              <w:rPr>
                <w:rFonts w:cs="Calibri"/>
                <w:color w:val="000000"/>
                <w:szCs w:val="22"/>
              </w:rPr>
              <w:t>.</w:t>
            </w:r>
          </w:p>
        </w:tc>
      </w:tr>
      <w:tr w:rsidR="00E01697" w:rsidRPr="00DE2471" w14:paraId="2EE8F10D" w14:textId="77777777" w:rsidTr="009E4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E4B3FFD" w14:textId="77777777" w:rsidR="00E01697" w:rsidRPr="00DE2471" w:rsidRDefault="00E01697" w:rsidP="009E4BF2">
            <w:pPr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>Ceftriaxone injection</w:t>
            </w:r>
          </w:p>
        </w:tc>
        <w:tc>
          <w:tcPr>
            <w:tcW w:w="1651" w:type="dxa"/>
            <w:noWrap/>
            <w:hideMark/>
          </w:tcPr>
          <w:p w14:paraId="57E2C206" w14:textId="77777777" w:rsidR="00E01697" w:rsidRPr="00DE2471" w:rsidRDefault="00E01697" w:rsidP="009E4B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1.95 </w:t>
            </w:r>
          </w:p>
        </w:tc>
        <w:tc>
          <w:tcPr>
            <w:tcW w:w="1442" w:type="dxa"/>
            <w:noWrap/>
            <w:hideMark/>
          </w:tcPr>
          <w:p w14:paraId="313A366C" w14:textId="77777777" w:rsidR="00E01697" w:rsidRPr="00DE2471" w:rsidRDefault="00E01697" w:rsidP="009E4B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3.23 </w:t>
            </w:r>
          </w:p>
        </w:tc>
        <w:tc>
          <w:tcPr>
            <w:tcW w:w="1178" w:type="dxa"/>
            <w:noWrap/>
            <w:hideMark/>
          </w:tcPr>
          <w:p w14:paraId="2146A9B3" w14:textId="77777777" w:rsidR="00E01697" w:rsidRPr="00DE2471" w:rsidRDefault="00E01697" w:rsidP="009E4B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3.23 </w:t>
            </w:r>
          </w:p>
        </w:tc>
      </w:tr>
      <w:tr w:rsidR="00E01697" w:rsidRPr="00DE2471" w14:paraId="182E0E83" w14:textId="77777777" w:rsidTr="009E4BF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9743BF7" w14:textId="77777777" w:rsidR="00E01697" w:rsidRPr="00DE2471" w:rsidRDefault="00E01697" w:rsidP="009E4BF2">
            <w:pPr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>Chlorpheniramine Maleate</w:t>
            </w:r>
          </w:p>
        </w:tc>
        <w:tc>
          <w:tcPr>
            <w:tcW w:w="1651" w:type="dxa"/>
            <w:noWrap/>
            <w:hideMark/>
          </w:tcPr>
          <w:p w14:paraId="3B2D4E12" w14:textId="77777777" w:rsidR="00E01697" w:rsidRPr="00DE2471" w:rsidRDefault="00E01697" w:rsidP="009E4B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2.38 </w:t>
            </w:r>
          </w:p>
        </w:tc>
        <w:tc>
          <w:tcPr>
            <w:tcW w:w="1442" w:type="dxa"/>
            <w:noWrap/>
            <w:hideMark/>
          </w:tcPr>
          <w:p w14:paraId="5418CC20" w14:textId="77777777" w:rsidR="00E01697" w:rsidRPr="00DE2471" w:rsidRDefault="00E01697" w:rsidP="009E4B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proofErr w:type="spellStart"/>
            <w:r>
              <w:rPr>
                <w:rFonts w:cs="Calibri"/>
                <w:color w:val="000000"/>
                <w:szCs w:val="22"/>
              </w:rPr>
              <w:t>n.a</w:t>
            </w:r>
            <w:proofErr w:type="spellEnd"/>
            <w:r>
              <w:rPr>
                <w:rFonts w:cs="Calibri"/>
                <w:color w:val="000000"/>
                <w:szCs w:val="22"/>
              </w:rPr>
              <w:t>.</w:t>
            </w:r>
          </w:p>
        </w:tc>
        <w:tc>
          <w:tcPr>
            <w:tcW w:w="1178" w:type="dxa"/>
            <w:noWrap/>
            <w:hideMark/>
          </w:tcPr>
          <w:p w14:paraId="565BBB52" w14:textId="77777777" w:rsidR="00E01697" w:rsidRPr="00DE2471" w:rsidRDefault="00E01697" w:rsidP="009E4B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proofErr w:type="spellStart"/>
            <w:r>
              <w:rPr>
                <w:rFonts w:cs="Calibri"/>
                <w:color w:val="000000"/>
                <w:szCs w:val="22"/>
              </w:rPr>
              <w:t>n.a</w:t>
            </w:r>
            <w:proofErr w:type="spellEnd"/>
            <w:r>
              <w:rPr>
                <w:rFonts w:cs="Calibri"/>
                <w:color w:val="000000"/>
                <w:szCs w:val="22"/>
              </w:rPr>
              <w:t>.</w:t>
            </w:r>
          </w:p>
        </w:tc>
      </w:tr>
      <w:tr w:rsidR="00E01697" w:rsidRPr="00DE2471" w14:paraId="12271034" w14:textId="77777777" w:rsidTr="009E4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9EF6346" w14:textId="77777777" w:rsidR="00E01697" w:rsidRPr="00DE2471" w:rsidRDefault="00E01697" w:rsidP="009E4BF2">
            <w:pPr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>Ciprofloxacin</w:t>
            </w:r>
          </w:p>
        </w:tc>
        <w:tc>
          <w:tcPr>
            <w:tcW w:w="1651" w:type="dxa"/>
            <w:noWrap/>
            <w:hideMark/>
          </w:tcPr>
          <w:p w14:paraId="2FC04A4C" w14:textId="77777777" w:rsidR="00E01697" w:rsidRPr="00DE2471" w:rsidRDefault="00E01697" w:rsidP="009E4B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2.36 </w:t>
            </w:r>
          </w:p>
        </w:tc>
        <w:tc>
          <w:tcPr>
            <w:tcW w:w="1442" w:type="dxa"/>
            <w:noWrap/>
            <w:hideMark/>
          </w:tcPr>
          <w:p w14:paraId="7EEF2597" w14:textId="77777777" w:rsidR="00E01697" w:rsidRPr="00DE2471" w:rsidRDefault="00E01697" w:rsidP="009E4B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4.43 </w:t>
            </w:r>
          </w:p>
        </w:tc>
        <w:tc>
          <w:tcPr>
            <w:tcW w:w="1178" w:type="dxa"/>
            <w:noWrap/>
            <w:hideMark/>
          </w:tcPr>
          <w:p w14:paraId="378205D8" w14:textId="77777777" w:rsidR="00E01697" w:rsidRPr="00DE2471" w:rsidRDefault="00E01697" w:rsidP="009E4B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4.43 </w:t>
            </w:r>
          </w:p>
        </w:tc>
      </w:tr>
      <w:tr w:rsidR="00E01697" w:rsidRPr="00DE2471" w14:paraId="2C0E0C6D" w14:textId="77777777" w:rsidTr="009E4BF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FA56178" w14:textId="77777777" w:rsidR="00E01697" w:rsidRPr="00DE2471" w:rsidRDefault="00E01697" w:rsidP="009E4BF2">
            <w:pPr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>Co-trimoxazole suspension</w:t>
            </w:r>
          </w:p>
        </w:tc>
        <w:tc>
          <w:tcPr>
            <w:tcW w:w="1651" w:type="dxa"/>
            <w:noWrap/>
            <w:hideMark/>
          </w:tcPr>
          <w:p w14:paraId="06993CD9" w14:textId="77777777" w:rsidR="00E01697" w:rsidRPr="00DE2471" w:rsidRDefault="00E01697" w:rsidP="009E4B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1.08 </w:t>
            </w:r>
          </w:p>
        </w:tc>
        <w:tc>
          <w:tcPr>
            <w:tcW w:w="1442" w:type="dxa"/>
            <w:noWrap/>
            <w:hideMark/>
          </w:tcPr>
          <w:p w14:paraId="3FBFF4DF" w14:textId="77777777" w:rsidR="00E01697" w:rsidRPr="00DE2471" w:rsidRDefault="00E01697" w:rsidP="009E4B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proofErr w:type="spellStart"/>
            <w:r>
              <w:rPr>
                <w:rFonts w:cs="Calibri"/>
                <w:color w:val="000000"/>
                <w:szCs w:val="22"/>
              </w:rPr>
              <w:t>n.a</w:t>
            </w:r>
            <w:proofErr w:type="spellEnd"/>
            <w:r>
              <w:rPr>
                <w:rFonts w:cs="Calibri"/>
                <w:color w:val="000000"/>
                <w:szCs w:val="22"/>
              </w:rPr>
              <w:t>.</w:t>
            </w:r>
          </w:p>
        </w:tc>
        <w:tc>
          <w:tcPr>
            <w:tcW w:w="1178" w:type="dxa"/>
            <w:noWrap/>
            <w:hideMark/>
          </w:tcPr>
          <w:p w14:paraId="4221F703" w14:textId="77777777" w:rsidR="00E01697" w:rsidRPr="00DE2471" w:rsidRDefault="00E01697" w:rsidP="009E4B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Cs w:val="22"/>
              </w:rPr>
              <w:t>n.a</w:t>
            </w:r>
            <w:proofErr w:type="spellEnd"/>
            <w:r>
              <w:rPr>
                <w:rFonts w:cs="Calibri"/>
                <w:color w:val="000000"/>
                <w:szCs w:val="22"/>
              </w:rPr>
              <w:t>.</w:t>
            </w:r>
          </w:p>
        </w:tc>
      </w:tr>
      <w:tr w:rsidR="00E01697" w:rsidRPr="00DE2471" w14:paraId="3DE7C2BA" w14:textId="77777777" w:rsidTr="009E4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1FF7F60" w14:textId="77777777" w:rsidR="00E01697" w:rsidRPr="00DE2471" w:rsidRDefault="00E01697" w:rsidP="009E4BF2">
            <w:pPr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>Dextrose in sodium chloride</w:t>
            </w:r>
          </w:p>
        </w:tc>
        <w:tc>
          <w:tcPr>
            <w:tcW w:w="1651" w:type="dxa"/>
            <w:noWrap/>
            <w:hideMark/>
          </w:tcPr>
          <w:p w14:paraId="31C64E2F" w14:textId="77777777" w:rsidR="00E01697" w:rsidRPr="00DE2471" w:rsidRDefault="00E01697" w:rsidP="009E4B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1.56 </w:t>
            </w:r>
          </w:p>
        </w:tc>
        <w:tc>
          <w:tcPr>
            <w:tcW w:w="1442" w:type="dxa"/>
            <w:noWrap/>
            <w:hideMark/>
          </w:tcPr>
          <w:p w14:paraId="1FB21F6B" w14:textId="77777777" w:rsidR="00E01697" w:rsidRPr="00DE2471" w:rsidRDefault="00E01697" w:rsidP="009E4B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proofErr w:type="spellStart"/>
            <w:r>
              <w:rPr>
                <w:rFonts w:cs="Calibri"/>
                <w:color w:val="000000"/>
                <w:szCs w:val="22"/>
              </w:rPr>
              <w:t>n.a</w:t>
            </w:r>
            <w:proofErr w:type="spellEnd"/>
            <w:r>
              <w:rPr>
                <w:rFonts w:cs="Calibri"/>
                <w:color w:val="000000"/>
                <w:szCs w:val="22"/>
              </w:rPr>
              <w:t>.</w:t>
            </w:r>
          </w:p>
        </w:tc>
        <w:tc>
          <w:tcPr>
            <w:tcW w:w="1178" w:type="dxa"/>
            <w:noWrap/>
            <w:hideMark/>
          </w:tcPr>
          <w:p w14:paraId="0F6C0425" w14:textId="77777777" w:rsidR="00E01697" w:rsidRPr="00DE2471" w:rsidRDefault="00E01697" w:rsidP="009E4B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Cs w:val="22"/>
              </w:rPr>
              <w:t>n.a</w:t>
            </w:r>
            <w:proofErr w:type="spellEnd"/>
            <w:r>
              <w:rPr>
                <w:rFonts w:cs="Calibri"/>
                <w:color w:val="000000"/>
                <w:szCs w:val="22"/>
              </w:rPr>
              <w:t>.</w:t>
            </w:r>
          </w:p>
        </w:tc>
      </w:tr>
      <w:tr w:rsidR="00E01697" w:rsidRPr="00DE2471" w14:paraId="474731B1" w14:textId="77777777" w:rsidTr="009E4BF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F2637C0" w14:textId="77777777" w:rsidR="00E01697" w:rsidRPr="00DE2471" w:rsidRDefault="00E01697" w:rsidP="009E4BF2">
            <w:pPr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>Diclofenac</w:t>
            </w:r>
          </w:p>
        </w:tc>
        <w:tc>
          <w:tcPr>
            <w:tcW w:w="1651" w:type="dxa"/>
            <w:noWrap/>
            <w:hideMark/>
          </w:tcPr>
          <w:p w14:paraId="7835CD50" w14:textId="77777777" w:rsidR="00E01697" w:rsidRPr="00DE2471" w:rsidRDefault="00E01697" w:rsidP="009E4B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1.44 </w:t>
            </w:r>
          </w:p>
        </w:tc>
        <w:tc>
          <w:tcPr>
            <w:tcW w:w="1442" w:type="dxa"/>
            <w:noWrap/>
            <w:hideMark/>
          </w:tcPr>
          <w:p w14:paraId="43126CF9" w14:textId="77777777" w:rsidR="00E01697" w:rsidRPr="00DE2471" w:rsidRDefault="00E01697" w:rsidP="009E4B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proofErr w:type="spellStart"/>
            <w:r>
              <w:rPr>
                <w:rFonts w:cs="Calibri"/>
                <w:color w:val="000000"/>
                <w:szCs w:val="22"/>
              </w:rPr>
              <w:t>n.a</w:t>
            </w:r>
            <w:proofErr w:type="spellEnd"/>
            <w:r>
              <w:rPr>
                <w:rFonts w:cs="Calibri"/>
                <w:color w:val="000000"/>
                <w:szCs w:val="22"/>
              </w:rPr>
              <w:t>.</w:t>
            </w:r>
          </w:p>
        </w:tc>
        <w:tc>
          <w:tcPr>
            <w:tcW w:w="1178" w:type="dxa"/>
            <w:noWrap/>
            <w:hideMark/>
          </w:tcPr>
          <w:p w14:paraId="34EB707D" w14:textId="77777777" w:rsidR="00E01697" w:rsidRPr="00DE2471" w:rsidRDefault="00E01697" w:rsidP="009E4B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proofErr w:type="spellStart"/>
            <w:r>
              <w:rPr>
                <w:rFonts w:cs="Calibri"/>
                <w:color w:val="000000"/>
                <w:szCs w:val="22"/>
              </w:rPr>
              <w:t>n.a</w:t>
            </w:r>
            <w:proofErr w:type="spellEnd"/>
            <w:r>
              <w:rPr>
                <w:rFonts w:cs="Calibri"/>
                <w:color w:val="000000"/>
                <w:szCs w:val="22"/>
              </w:rPr>
              <w:t>.</w:t>
            </w:r>
          </w:p>
        </w:tc>
      </w:tr>
      <w:tr w:rsidR="00E01697" w:rsidRPr="00DE2471" w14:paraId="326FDAAD" w14:textId="77777777" w:rsidTr="009E4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14A3BAE" w14:textId="77777777" w:rsidR="00E01697" w:rsidRPr="00DE2471" w:rsidRDefault="00E01697" w:rsidP="009E4BF2">
            <w:pPr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>Diethylcarbamazine citrate</w:t>
            </w:r>
          </w:p>
        </w:tc>
        <w:tc>
          <w:tcPr>
            <w:tcW w:w="1651" w:type="dxa"/>
            <w:noWrap/>
            <w:hideMark/>
          </w:tcPr>
          <w:p w14:paraId="67E036A9" w14:textId="77777777" w:rsidR="00E01697" w:rsidRPr="00DE2471" w:rsidRDefault="00E01697" w:rsidP="009E4B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</w:t>
            </w:r>
            <w:r>
              <w:rPr>
                <w:rFonts w:cs="Calibri"/>
                <w:color w:val="000000"/>
                <w:szCs w:val="22"/>
              </w:rPr>
              <w:t>—</w:t>
            </w:r>
            <w:r w:rsidRPr="00DE2471">
              <w:rPr>
                <w:rFonts w:cs="Calibri"/>
                <w:color w:val="000000"/>
                <w:szCs w:val="22"/>
              </w:rPr>
              <w:t xml:space="preserve"> </w:t>
            </w:r>
          </w:p>
        </w:tc>
        <w:tc>
          <w:tcPr>
            <w:tcW w:w="1442" w:type="dxa"/>
            <w:noWrap/>
            <w:hideMark/>
          </w:tcPr>
          <w:p w14:paraId="1F9DD0EE" w14:textId="77777777" w:rsidR="00E01697" w:rsidRPr="00DE2471" w:rsidRDefault="00E01697" w:rsidP="009E4B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3.01 </w:t>
            </w:r>
          </w:p>
        </w:tc>
        <w:tc>
          <w:tcPr>
            <w:tcW w:w="1178" w:type="dxa"/>
            <w:noWrap/>
            <w:hideMark/>
          </w:tcPr>
          <w:p w14:paraId="046504A5" w14:textId="77777777" w:rsidR="00E01697" w:rsidRPr="00DE2471" w:rsidRDefault="00E01697" w:rsidP="009E4B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</w:t>
            </w:r>
            <w:r>
              <w:rPr>
                <w:rFonts w:cs="Calibri"/>
                <w:color w:val="000000"/>
                <w:szCs w:val="22"/>
              </w:rPr>
              <w:t>—</w:t>
            </w:r>
            <w:r w:rsidRPr="00DE2471">
              <w:rPr>
                <w:rFonts w:cs="Calibri"/>
                <w:color w:val="000000"/>
                <w:szCs w:val="22"/>
              </w:rPr>
              <w:t xml:space="preserve"> </w:t>
            </w:r>
          </w:p>
        </w:tc>
      </w:tr>
      <w:tr w:rsidR="00E01697" w:rsidRPr="00DE2471" w14:paraId="2640B37C" w14:textId="77777777" w:rsidTr="009E4BF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824E330" w14:textId="77777777" w:rsidR="00E01697" w:rsidRPr="00DE2471" w:rsidRDefault="00E01697" w:rsidP="009E4BF2">
            <w:pPr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>Doxycycline</w:t>
            </w:r>
          </w:p>
        </w:tc>
        <w:tc>
          <w:tcPr>
            <w:tcW w:w="1651" w:type="dxa"/>
            <w:noWrap/>
            <w:hideMark/>
          </w:tcPr>
          <w:p w14:paraId="0A2C4EBB" w14:textId="77777777" w:rsidR="00E01697" w:rsidRPr="00DE2471" w:rsidRDefault="00E01697" w:rsidP="009E4B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1.65 </w:t>
            </w:r>
          </w:p>
        </w:tc>
        <w:tc>
          <w:tcPr>
            <w:tcW w:w="1442" w:type="dxa"/>
            <w:noWrap/>
            <w:hideMark/>
          </w:tcPr>
          <w:p w14:paraId="60D50870" w14:textId="77777777" w:rsidR="00E01697" w:rsidRPr="00DE2471" w:rsidRDefault="00E01697" w:rsidP="009E4B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proofErr w:type="spellStart"/>
            <w:r>
              <w:rPr>
                <w:rFonts w:cs="Calibri"/>
                <w:color w:val="000000"/>
                <w:szCs w:val="22"/>
              </w:rPr>
              <w:t>n.a</w:t>
            </w:r>
            <w:proofErr w:type="spellEnd"/>
            <w:r>
              <w:rPr>
                <w:rFonts w:cs="Calibri"/>
                <w:color w:val="000000"/>
                <w:szCs w:val="22"/>
              </w:rPr>
              <w:t>.</w:t>
            </w:r>
          </w:p>
        </w:tc>
        <w:tc>
          <w:tcPr>
            <w:tcW w:w="1178" w:type="dxa"/>
            <w:noWrap/>
            <w:hideMark/>
          </w:tcPr>
          <w:p w14:paraId="67B1ACD7" w14:textId="77777777" w:rsidR="00E01697" w:rsidRPr="00DE2471" w:rsidRDefault="00E01697" w:rsidP="009E4B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Cs w:val="22"/>
              </w:rPr>
              <w:t>n.a</w:t>
            </w:r>
            <w:proofErr w:type="spellEnd"/>
            <w:r>
              <w:rPr>
                <w:rFonts w:cs="Calibri"/>
                <w:color w:val="000000"/>
                <w:szCs w:val="22"/>
              </w:rPr>
              <w:t>.</w:t>
            </w:r>
          </w:p>
        </w:tc>
      </w:tr>
      <w:tr w:rsidR="00E01697" w:rsidRPr="00DE2471" w14:paraId="4BFCE60A" w14:textId="77777777" w:rsidTr="009E4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B326DCC" w14:textId="77777777" w:rsidR="00E01697" w:rsidRPr="00DE2471" w:rsidRDefault="00E01697" w:rsidP="009E4BF2">
            <w:pPr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>Fluconazole</w:t>
            </w:r>
          </w:p>
        </w:tc>
        <w:tc>
          <w:tcPr>
            <w:tcW w:w="1651" w:type="dxa"/>
            <w:noWrap/>
            <w:hideMark/>
          </w:tcPr>
          <w:p w14:paraId="78AAE51A" w14:textId="77777777" w:rsidR="00E01697" w:rsidRPr="00DE2471" w:rsidRDefault="00E01697" w:rsidP="009E4B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1.28 </w:t>
            </w:r>
          </w:p>
        </w:tc>
        <w:tc>
          <w:tcPr>
            <w:tcW w:w="1442" w:type="dxa"/>
            <w:noWrap/>
            <w:hideMark/>
          </w:tcPr>
          <w:p w14:paraId="4F2406E9" w14:textId="77777777" w:rsidR="00E01697" w:rsidRPr="00DE2471" w:rsidRDefault="00E01697" w:rsidP="009E4B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3.53 </w:t>
            </w:r>
          </w:p>
        </w:tc>
        <w:tc>
          <w:tcPr>
            <w:tcW w:w="1178" w:type="dxa"/>
            <w:noWrap/>
            <w:hideMark/>
          </w:tcPr>
          <w:p w14:paraId="342A0B36" w14:textId="77777777" w:rsidR="00E01697" w:rsidRPr="00DE2471" w:rsidRDefault="00E01697" w:rsidP="009E4B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3.53 </w:t>
            </w:r>
          </w:p>
        </w:tc>
      </w:tr>
      <w:tr w:rsidR="00E01697" w:rsidRPr="00DE2471" w14:paraId="4C1C2953" w14:textId="77777777" w:rsidTr="009E4BF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011FC27" w14:textId="77777777" w:rsidR="00E01697" w:rsidRPr="00DE2471" w:rsidRDefault="00E01697" w:rsidP="009E4BF2">
            <w:pPr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>Hydrochlorothiazide</w:t>
            </w:r>
          </w:p>
        </w:tc>
        <w:tc>
          <w:tcPr>
            <w:tcW w:w="1651" w:type="dxa"/>
            <w:noWrap/>
            <w:hideMark/>
          </w:tcPr>
          <w:p w14:paraId="0D033AF0" w14:textId="77777777" w:rsidR="00E01697" w:rsidRPr="00DE2471" w:rsidRDefault="00E01697" w:rsidP="009E4B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1.74 </w:t>
            </w:r>
          </w:p>
        </w:tc>
        <w:tc>
          <w:tcPr>
            <w:tcW w:w="1442" w:type="dxa"/>
            <w:noWrap/>
            <w:hideMark/>
          </w:tcPr>
          <w:p w14:paraId="4FF8C9B3" w14:textId="77777777" w:rsidR="00E01697" w:rsidRPr="00DE2471" w:rsidRDefault="00E01697" w:rsidP="009E4B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proofErr w:type="spellStart"/>
            <w:r>
              <w:rPr>
                <w:rFonts w:cs="Calibri"/>
                <w:color w:val="000000"/>
                <w:szCs w:val="22"/>
              </w:rPr>
              <w:t>n.a</w:t>
            </w:r>
            <w:proofErr w:type="spellEnd"/>
            <w:r>
              <w:rPr>
                <w:rFonts w:cs="Calibri"/>
                <w:color w:val="000000"/>
                <w:szCs w:val="22"/>
              </w:rPr>
              <w:t>.</w:t>
            </w:r>
          </w:p>
        </w:tc>
        <w:tc>
          <w:tcPr>
            <w:tcW w:w="1178" w:type="dxa"/>
            <w:noWrap/>
            <w:hideMark/>
          </w:tcPr>
          <w:p w14:paraId="165EC0EE" w14:textId="77777777" w:rsidR="00E01697" w:rsidRPr="00DE2471" w:rsidRDefault="00E01697" w:rsidP="009E4B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Cs w:val="22"/>
              </w:rPr>
              <w:t>n.a</w:t>
            </w:r>
            <w:proofErr w:type="spellEnd"/>
            <w:r>
              <w:rPr>
                <w:rFonts w:cs="Calibri"/>
                <w:color w:val="000000"/>
                <w:szCs w:val="22"/>
              </w:rPr>
              <w:t>.</w:t>
            </w:r>
          </w:p>
        </w:tc>
      </w:tr>
      <w:tr w:rsidR="00E01697" w:rsidRPr="00DE2471" w14:paraId="2D7E0FDD" w14:textId="77777777" w:rsidTr="009E4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F6A3E33" w14:textId="77777777" w:rsidR="00E01697" w:rsidRPr="00DE2471" w:rsidRDefault="00E01697" w:rsidP="009E4BF2">
            <w:pPr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>Hyoscine butylbromide</w:t>
            </w:r>
          </w:p>
        </w:tc>
        <w:tc>
          <w:tcPr>
            <w:tcW w:w="1651" w:type="dxa"/>
            <w:noWrap/>
            <w:hideMark/>
          </w:tcPr>
          <w:p w14:paraId="59E11DB1" w14:textId="77777777" w:rsidR="00E01697" w:rsidRPr="00DE2471" w:rsidRDefault="00E01697" w:rsidP="009E4B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2.67 </w:t>
            </w:r>
          </w:p>
        </w:tc>
        <w:tc>
          <w:tcPr>
            <w:tcW w:w="1442" w:type="dxa"/>
            <w:noWrap/>
            <w:hideMark/>
          </w:tcPr>
          <w:p w14:paraId="2C3CF02F" w14:textId="77777777" w:rsidR="00E01697" w:rsidRPr="00DE2471" w:rsidRDefault="00E01697" w:rsidP="009E4B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proofErr w:type="spellStart"/>
            <w:r>
              <w:rPr>
                <w:rFonts w:cs="Calibri"/>
                <w:color w:val="000000"/>
                <w:szCs w:val="22"/>
              </w:rPr>
              <w:t>n.a</w:t>
            </w:r>
            <w:proofErr w:type="spellEnd"/>
            <w:r>
              <w:rPr>
                <w:rFonts w:cs="Calibri"/>
                <w:color w:val="000000"/>
                <w:szCs w:val="22"/>
              </w:rPr>
              <w:t>.</w:t>
            </w:r>
          </w:p>
        </w:tc>
        <w:tc>
          <w:tcPr>
            <w:tcW w:w="1178" w:type="dxa"/>
            <w:noWrap/>
            <w:hideMark/>
          </w:tcPr>
          <w:p w14:paraId="38D70F98" w14:textId="77777777" w:rsidR="00E01697" w:rsidRPr="00DE2471" w:rsidRDefault="00E01697" w:rsidP="009E4B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proofErr w:type="spellStart"/>
            <w:r>
              <w:rPr>
                <w:rFonts w:cs="Calibri"/>
                <w:color w:val="000000"/>
                <w:szCs w:val="22"/>
              </w:rPr>
              <w:t>n.a</w:t>
            </w:r>
            <w:proofErr w:type="spellEnd"/>
            <w:r>
              <w:rPr>
                <w:rFonts w:cs="Calibri"/>
                <w:color w:val="000000"/>
                <w:szCs w:val="22"/>
              </w:rPr>
              <w:t>.</w:t>
            </w:r>
          </w:p>
        </w:tc>
      </w:tr>
      <w:tr w:rsidR="00E01697" w:rsidRPr="00DE2471" w14:paraId="2CA2E822" w14:textId="77777777" w:rsidTr="009E4BF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8335C5D" w14:textId="77777777" w:rsidR="00E01697" w:rsidRPr="00DE2471" w:rsidRDefault="00E01697" w:rsidP="009E4BF2">
            <w:pPr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>Ibuprofen</w:t>
            </w:r>
          </w:p>
        </w:tc>
        <w:tc>
          <w:tcPr>
            <w:tcW w:w="1651" w:type="dxa"/>
            <w:noWrap/>
            <w:hideMark/>
          </w:tcPr>
          <w:p w14:paraId="456B35C6" w14:textId="77777777" w:rsidR="00E01697" w:rsidRPr="00DE2471" w:rsidRDefault="00E01697" w:rsidP="009E4B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1.52 </w:t>
            </w:r>
          </w:p>
        </w:tc>
        <w:tc>
          <w:tcPr>
            <w:tcW w:w="1442" w:type="dxa"/>
            <w:noWrap/>
            <w:hideMark/>
          </w:tcPr>
          <w:p w14:paraId="3CFACC8A" w14:textId="77777777" w:rsidR="00E01697" w:rsidRPr="00DE2471" w:rsidRDefault="00E01697" w:rsidP="009E4B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proofErr w:type="spellStart"/>
            <w:r>
              <w:rPr>
                <w:rFonts w:cs="Calibri"/>
                <w:color w:val="000000"/>
                <w:szCs w:val="22"/>
              </w:rPr>
              <w:t>n.a</w:t>
            </w:r>
            <w:proofErr w:type="spellEnd"/>
            <w:r>
              <w:rPr>
                <w:rFonts w:cs="Calibri"/>
                <w:color w:val="000000"/>
                <w:szCs w:val="22"/>
              </w:rPr>
              <w:t>.</w:t>
            </w:r>
          </w:p>
        </w:tc>
        <w:tc>
          <w:tcPr>
            <w:tcW w:w="1178" w:type="dxa"/>
            <w:noWrap/>
            <w:hideMark/>
          </w:tcPr>
          <w:p w14:paraId="7C859B47" w14:textId="77777777" w:rsidR="00E01697" w:rsidRPr="00DE2471" w:rsidRDefault="00E01697" w:rsidP="009E4B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Cs w:val="22"/>
              </w:rPr>
              <w:t>n.a</w:t>
            </w:r>
            <w:proofErr w:type="spellEnd"/>
            <w:r>
              <w:rPr>
                <w:rFonts w:cs="Calibri"/>
                <w:color w:val="000000"/>
                <w:szCs w:val="22"/>
              </w:rPr>
              <w:t>.</w:t>
            </w:r>
          </w:p>
        </w:tc>
      </w:tr>
      <w:tr w:rsidR="00E01697" w:rsidRPr="00DE2471" w14:paraId="500B1D91" w14:textId="77777777" w:rsidTr="009E4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0B02537" w14:textId="77777777" w:rsidR="00E01697" w:rsidRPr="00DE2471" w:rsidRDefault="00E01697" w:rsidP="009E4BF2">
            <w:pPr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>Metformin</w:t>
            </w:r>
          </w:p>
        </w:tc>
        <w:tc>
          <w:tcPr>
            <w:tcW w:w="1651" w:type="dxa"/>
            <w:noWrap/>
            <w:hideMark/>
          </w:tcPr>
          <w:p w14:paraId="00905FB0" w14:textId="77777777" w:rsidR="00E01697" w:rsidRPr="00DE2471" w:rsidRDefault="00E01697" w:rsidP="009E4B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proofErr w:type="spellStart"/>
            <w:r>
              <w:rPr>
                <w:rFonts w:cs="Calibri"/>
                <w:color w:val="000000"/>
                <w:szCs w:val="22"/>
              </w:rPr>
              <w:t>n.a</w:t>
            </w:r>
            <w:proofErr w:type="spellEnd"/>
            <w:r>
              <w:rPr>
                <w:rFonts w:cs="Calibri"/>
                <w:color w:val="000000"/>
                <w:szCs w:val="22"/>
              </w:rPr>
              <w:t>.</w:t>
            </w:r>
          </w:p>
        </w:tc>
        <w:tc>
          <w:tcPr>
            <w:tcW w:w="1442" w:type="dxa"/>
            <w:noWrap/>
            <w:hideMark/>
          </w:tcPr>
          <w:p w14:paraId="3DB398F6" w14:textId="77777777" w:rsidR="00E01697" w:rsidRPr="00DE2471" w:rsidRDefault="00E01697" w:rsidP="009E4B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3.01 </w:t>
            </w:r>
          </w:p>
        </w:tc>
        <w:tc>
          <w:tcPr>
            <w:tcW w:w="1178" w:type="dxa"/>
            <w:noWrap/>
            <w:hideMark/>
          </w:tcPr>
          <w:p w14:paraId="2DFFF948" w14:textId="77777777" w:rsidR="00E01697" w:rsidRPr="00DE2471" w:rsidRDefault="00E01697" w:rsidP="009E4B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3.01 </w:t>
            </w:r>
          </w:p>
        </w:tc>
      </w:tr>
      <w:tr w:rsidR="00E01697" w:rsidRPr="00DE2471" w14:paraId="1AAD4E60" w14:textId="77777777" w:rsidTr="009E4BF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57A186B" w14:textId="77777777" w:rsidR="00E01697" w:rsidRPr="00DE2471" w:rsidRDefault="00E01697" w:rsidP="009E4BF2">
            <w:pPr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>Metronidazole</w:t>
            </w:r>
          </w:p>
        </w:tc>
        <w:tc>
          <w:tcPr>
            <w:tcW w:w="1651" w:type="dxa"/>
            <w:noWrap/>
            <w:hideMark/>
          </w:tcPr>
          <w:p w14:paraId="4807AB6B" w14:textId="77777777" w:rsidR="00E01697" w:rsidRPr="00DE2471" w:rsidRDefault="00E01697" w:rsidP="009E4B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1.32 </w:t>
            </w:r>
          </w:p>
        </w:tc>
        <w:tc>
          <w:tcPr>
            <w:tcW w:w="1442" w:type="dxa"/>
            <w:noWrap/>
            <w:hideMark/>
          </w:tcPr>
          <w:p w14:paraId="69480CF2" w14:textId="77777777" w:rsidR="00E01697" w:rsidRPr="00DE2471" w:rsidRDefault="00E01697" w:rsidP="009E4B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proofErr w:type="spellStart"/>
            <w:r>
              <w:rPr>
                <w:rFonts w:cs="Calibri"/>
                <w:color w:val="000000"/>
                <w:szCs w:val="22"/>
              </w:rPr>
              <w:t>n.a</w:t>
            </w:r>
            <w:proofErr w:type="spellEnd"/>
            <w:r>
              <w:rPr>
                <w:rFonts w:cs="Calibri"/>
                <w:color w:val="000000"/>
                <w:szCs w:val="22"/>
              </w:rPr>
              <w:t>.</w:t>
            </w:r>
          </w:p>
        </w:tc>
        <w:tc>
          <w:tcPr>
            <w:tcW w:w="1178" w:type="dxa"/>
            <w:noWrap/>
            <w:hideMark/>
          </w:tcPr>
          <w:p w14:paraId="0C25A165" w14:textId="77777777" w:rsidR="00E01697" w:rsidRPr="00DE2471" w:rsidRDefault="00E01697" w:rsidP="009E4B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Cs w:val="22"/>
              </w:rPr>
              <w:t>n.a</w:t>
            </w:r>
            <w:proofErr w:type="spellEnd"/>
            <w:r>
              <w:rPr>
                <w:rFonts w:cs="Calibri"/>
                <w:color w:val="000000"/>
                <w:szCs w:val="22"/>
              </w:rPr>
              <w:t>.</w:t>
            </w:r>
          </w:p>
        </w:tc>
      </w:tr>
      <w:tr w:rsidR="00E01697" w:rsidRPr="00DE2471" w14:paraId="318ECDCE" w14:textId="77777777" w:rsidTr="009E4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5A47293" w14:textId="77777777" w:rsidR="00E01697" w:rsidRPr="00DE2471" w:rsidRDefault="00E01697" w:rsidP="009E4BF2">
            <w:pPr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>Omeprazole</w:t>
            </w:r>
          </w:p>
        </w:tc>
        <w:tc>
          <w:tcPr>
            <w:tcW w:w="1651" w:type="dxa"/>
            <w:noWrap/>
            <w:hideMark/>
          </w:tcPr>
          <w:p w14:paraId="10CC1FA3" w14:textId="77777777" w:rsidR="00E01697" w:rsidRPr="00DE2471" w:rsidRDefault="00E01697" w:rsidP="009E4B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1.94 </w:t>
            </w:r>
          </w:p>
        </w:tc>
        <w:tc>
          <w:tcPr>
            <w:tcW w:w="1442" w:type="dxa"/>
            <w:noWrap/>
            <w:hideMark/>
          </w:tcPr>
          <w:p w14:paraId="01E66678" w14:textId="77777777" w:rsidR="00E01697" w:rsidRPr="00DE2471" w:rsidRDefault="00E01697" w:rsidP="009E4B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3.53 </w:t>
            </w:r>
          </w:p>
        </w:tc>
        <w:tc>
          <w:tcPr>
            <w:tcW w:w="1178" w:type="dxa"/>
            <w:noWrap/>
            <w:hideMark/>
          </w:tcPr>
          <w:p w14:paraId="7EF5AA2F" w14:textId="77777777" w:rsidR="00E01697" w:rsidRPr="00DE2471" w:rsidRDefault="00E01697" w:rsidP="009E4B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3.53 </w:t>
            </w:r>
          </w:p>
        </w:tc>
      </w:tr>
      <w:tr w:rsidR="00E01697" w:rsidRPr="00DE2471" w14:paraId="1EE115BC" w14:textId="77777777" w:rsidTr="009E4BF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E7A24A3" w14:textId="77777777" w:rsidR="00E01697" w:rsidRPr="00DE2471" w:rsidRDefault="00E01697" w:rsidP="009E4BF2">
            <w:pPr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>Phenoxymethyl penicillin</w:t>
            </w:r>
          </w:p>
        </w:tc>
        <w:tc>
          <w:tcPr>
            <w:tcW w:w="1651" w:type="dxa"/>
            <w:noWrap/>
            <w:hideMark/>
          </w:tcPr>
          <w:p w14:paraId="3EDC6206" w14:textId="77777777" w:rsidR="00E01697" w:rsidRPr="00DE2471" w:rsidRDefault="00E01697" w:rsidP="009E4B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r w:rsidRPr="00DE2471">
              <w:rPr>
                <w:rFonts w:cs="Calibri"/>
                <w:color w:val="000000"/>
                <w:szCs w:val="22"/>
              </w:rPr>
              <w:t xml:space="preserve"> 1.33 </w:t>
            </w:r>
          </w:p>
        </w:tc>
        <w:tc>
          <w:tcPr>
            <w:tcW w:w="1442" w:type="dxa"/>
            <w:noWrap/>
            <w:hideMark/>
          </w:tcPr>
          <w:p w14:paraId="27A94DBB" w14:textId="77777777" w:rsidR="00E01697" w:rsidRPr="00DE2471" w:rsidRDefault="00E01697" w:rsidP="009E4B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proofErr w:type="spellStart"/>
            <w:r>
              <w:rPr>
                <w:rFonts w:cs="Calibri"/>
                <w:color w:val="000000"/>
                <w:szCs w:val="22"/>
              </w:rPr>
              <w:t>n.a</w:t>
            </w:r>
            <w:proofErr w:type="spellEnd"/>
            <w:r>
              <w:rPr>
                <w:rFonts w:cs="Calibri"/>
                <w:color w:val="000000"/>
                <w:szCs w:val="22"/>
              </w:rPr>
              <w:t>.</w:t>
            </w:r>
          </w:p>
        </w:tc>
        <w:tc>
          <w:tcPr>
            <w:tcW w:w="1178" w:type="dxa"/>
            <w:noWrap/>
            <w:hideMark/>
          </w:tcPr>
          <w:p w14:paraId="2517D8B3" w14:textId="77777777" w:rsidR="00E01697" w:rsidRPr="00DE2471" w:rsidRDefault="00E01697" w:rsidP="009E4B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Cs w:val="22"/>
              </w:rPr>
            </w:pPr>
            <w:proofErr w:type="spellStart"/>
            <w:r>
              <w:rPr>
                <w:rFonts w:cs="Calibri"/>
                <w:color w:val="000000"/>
                <w:szCs w:val="22"/>
              </w:rPr>
              <w:t>n.a</w:t>
            </w:r>
            <w:proofErr w:type="spellEnd"/>
            <w:r>
              <w:rPr>
                <w:rFonts w:cs="Calibri"/>
                <w:color w:val="000000"/>
                <w:szCs w:val="22"/>
              </w:rPr>
              <w:t>.</w:t>
            </w:r>
          </w:p>
        </w:tc>
      </w:tr>
    </w:tbl>
    <w:p w14:paraId="3C0B8472" w14:textId="77777777" w:rsidR="00E01697" w:rsidRPr="00796B57" w:rsidRDefault="00E01697" w:rsidP="00E01697">
      <w:pPr>
        <w:rPr>
          <w:rFonts w:ascii="Arial" w:hAnsi="Arial" w:cs="Arial"/>
          <w:i/>
          <w:sz w:val="18"/>
          <w:szCs w:val="18"/>
        </w:rPr>
      </w:pPr>
      <w:r w:rsidRPr="00796B57">
        <w:rPr>
          <w:rFonts w:ascii="Arial" w:hAnsi="Arial" w:cs="Arial"/>
          <w:i/>
          <w:sz w:val="18"/>
          <w:szCs w:val="18"/>
        </w:rPr>
        <w:t>Source:</w:t>
      </w:r>
      <w:r>
        <w:rPr>
          <w:rFonts w:ascii="Arial" w:hAnsi="Arial" w:cs="Arial"/>
          <w:i/>
          <w:sz w:val="18"/>
          <w:szCs w:val="18"/>
        </w:rPr>
        <w:t xml:space="preserve"> Authors’ Data</w:t>
      </w:r>
    </w:p>
    <w:p w14:paraId="20E4D744" w14:textId="59EFE0F6" w:rsidR="00E01697" w:rsidRPr="008C37F4" w:rsidRDefault="00E01697" w:rsidP="00E01697">
      <w:pPr>
        <w:spacing w:after="240"/>
        <w:rPr>
          <w:rFonts w:ascii="Arial" w:hAnsi="Arial" w:cs="Arial"/>
          <w:i/>
          <w:sz w:val="18"/>
          <w:szCs w:val="18"/>
        </w:rPr>
      </w:pPr>
      <w:r w:rsidRPr="00112E6A">
        <w:rPr>
          <w:rFonts w:ascii="Arial" w:hAnsi="Arial" w:cs="Arial"/>
          <w:i/>
          <w:sz w:val="18"/>
          <w:szCs w:val="18"/>
        </w:rPr>
        <w:t xml:space="preserve">Note: — = not available; no MPR could be calculated for this medicine/sector due to low availability. </w:t>
      </w:r>
      <w:proofErr w:type="spellStart"/>
      <w:r w:rsidRPr="00112E6A">
        <w:rPr>
          <w:rFonts w:ascii="Arial" w:hAnsi="Arial" w:cs="Arial"/>
          <w:i/>
          <w:sz w:val="18"/>
          <w:szCs w:val="18"/>
        </w:rPr>
        <w:t>n.a</w:t>
      </w:r>
      <w:proofErr w:type="spellEnd"/>
      <w:r w:rsidRPr="00112E6A">
        <w:rPr>
          <w:rFonts w:ascii="Arial" w:hAnsi="Arial" w:cs="Arial"/>
          <w:i/>
          <w:sz w:val="18"/>
          <w:szCs w:val="18"/>
        </w:rPr>
        <w:t>. =</w:t>
      </w:r>
      <w:r>
        <w:rPr>
          <w:rFonts w:ascii="Arial" w:hAnsi="Arial" w:cs="Arial"/>
          <w:i/>
          <w:sz w:val="18"/>
          <w:szCs w:val="18"/>
        </w:rPr>
        <w:t xml:space="preserve"> not applicable, denotes medicines with MPR values less than 1.0 for public sector and 3.0 for both private sectors.</w:t>
      </w:r>
      <w:r w:rsidR="008F6508">
        <w:rPr>
          <w:rFonts w:ascii="Arial" w:hAnsi="Arial" w:cs="Arial"/>
          <w:i/>
          <w:sz w:val="18"/>
          <w:szCs w:val="18"/>
        </w:rPr>
        <w:t xml:space="preserve"> All medicines not listed have MPR values of 1.0 or less (public procurement) or 3.0 or less (private retail pharmacies and private clinics).</w:t>
      </w:r>
    </w:p>
    <w:p w14:paraId="06231AFB" w14:textId="77777777" w:rsidR="00521054" w:rsidRDefault="00521054"/>
    <w:sectPr w:rsidR="005210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51F"/>
    <w:rsid w:val="00521054"/>
    <w:rsid w:val="005A413E"/>
    <w:rsid w:val="005A6EA8"/>
    <w:rsid w:val="008F6508"/>
    <w:rsid w:val="00A7251F"/>
    <w:rsid w:val="00AD471A"/>
    <w:rsid w:val="00BD6715"/>
    <w:rsid w:val="00E01697"/>
    <w:rsid w:val="00FE0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0265E"/>
  <w15:chartTrackingRefBased/>
  <w15:docId w15:val="{A4ADB10D-34B5-482D-916F-A9DEC9922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1697"/>
    <w:pPr>
      <w:spacing w:after="0" w:line="240" w:lineRule="auto"/>
    </w:pPr>
    <w:rPr>
      <w:rFonts w:ascii="Calibri" w:eastAsia="Times New Roman" w:hAnsi="Calibri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01697"/>
    <w:pPr>
      <w:spacing w:after="200"/>
    </w:pPr>
    <w:rPr>
      <w:b/>
      <w:bCs/>
      <w:color w:val="4472C4" w:themeColor="accent1"/>
      <w:sz w:val="18"/>
      <w:szCs w:val="18"/>
    </w:rPr>
  </w:style>
  <w:style w:type="table" w:styleId="PlainTable3">
    <w:name w:val="Plain Table 3"/>
    <w:basedOn w:val="TableNormal"/>
    <w:uiPriority w:val="99"/>
    <w:rsid w:val="00E016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6</Characters>
  <Application>Microsoft Macintosh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ordrup</dc:creator>
  <cp:keywords/>
  <dc:description/>
  <cp:lastModifiedBy>Zaheer-Ud-Din Babar</cp:lastModifiedBy>
  <cp:revision>2</cp:revision>
  <dcterms:created xsi:type="dcterms:W3CDTF">2019-03-28T11:57:00Z</dcterms:created>
  <dcterms:modified xsi:type="dcterms:W3CDTF">2019-03-28T11:57:00Z</dcterms:modified>
</cp:coreProperties>
</file>